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07831E">
      <w:pPr>
        <w:spacing w:line="360" w:lineRule="auto"/>
        <w:rPr>
          <w:rFonts w:hint="default" w:ascii="Arial Regular" w:hAnsi="Arial Regular" w:cs="Arial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Arial Regular" w:hAnsi="Arial Regular" w:cs="Arial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 1. Standardized Components of Anesthetic Protocols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7"/>
        <w:gridCol w:w="3214"/>
        <w:gridCol w:w="2658"/>
      </w:tblGrid>
      <w:tr w14:paraId="7EE85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tblHeader/>
          <w:jc w:val="center"/>
        </w:trPr>
        <w:tc>
          <w:tcPr>
            <w:tcW w:w="15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8ACE3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onent</w:t>
            </w:r>
          </w:p>
        </w:tc>
        <w:tc>
          <w:tcPr>
            <w:tcW w:w="188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273A9C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egional Anesthesia </w:t>
            </w:r>
          </w:p>
          <w:p w14:paraId="6582908E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RA) with MAC Group</w:t>
            </w:r>
          </w:p>
        </w:tc>
        <w:tc>
          <w:tcPr>
            <w:tcW w:w="155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BC038F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General Anesthesia </w:t>
            </w:r>
          </w:p>
          <w:p w14:paraId="1CE82089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b w:val="0"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GA) Alone Group</w:t>
            </w:r>
          </w:p>
        </w:tc>
      </w:tr>
      <w:tr w14:paraId="4C6D2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5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3CBBE4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uraxial Technique</w:t>
            </w:r>
          </w:p>
        </w:tc>
        <w:tc>
          <w:tcPr>
            <w:tcW w:w="188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C21495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inal anesthesia: 2.0-2.5 ml of 0.5% hyperbaric bupivacaine at L3-4</w:t>
            </w:r>
          </w:p>
        </w:tc>
        <w:tc>
          <w:tcPr>
            <w:tcW w:w="15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4E4584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45E1B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C7821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ripheral Nerve Block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92BF3C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ltrasound-guided single-shot block (e.g., adductor canal, femoral, sciatic, or combinations) performed pre-induction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E2D53D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 w14:paraId="7DC7B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02653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irway Management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9041B4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ontaneous ventilation, supplemental oxygen via facemask or nasal cannula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246B2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dotracheal intubation with mechanical ventilation</w:t>
            </w:r>
          </w:p>
        </w:tc>
      </w:tr>
      <w:tr w14:paraId="54CE5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654945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duction Agents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14E14E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t applicable (spinal block provided surgical anesthesia)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F73848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dazolam, propofol, sufentanil, rocuronium</w:t>
            </w:r>
          </w:p>
        </w:tc>
      </w:tr>
      <w:tr w14:paraId="7AFC9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AE0605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intenance Agents</w:t>
            </w:r>
          </w:p>
        </w:tc>
        <w:tc>
          <w:tcPr>
            <w:tcW w:w="1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D58DCA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pofol (target-controlled infusion) titrated to mild sedation (Ramsay Sedation Scale 2-3)</w:t>
            </w:r>
          </w:p>
        </w:tc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CD752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haled sevoflurane, continuous remifentanil infusion, with supplemental rocuronium as needed</w:t>
            </w:r>
          </w:p>
        </w:tc>
      </w:tr>
      <w:tr w14:paraId="6B6E1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0" w:hRule="atLeast"/>
          <w:jc w:val="center"/>
        </w:trPr>
        <w:tc>
          <w:tcPr>
            <w:tcW w:w="15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2B40B9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vel of Consciousness</w:t>
            </w:r>
          </w:p>
        </w:tc>
        <w:tc>
          <w:tcPr>
            <w:tcW w:w="18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1D785B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dated, but arousable; spontaneous breathing maintained</w:t>
            </w:r>
          </w:p>
        </w:tc>
        <w:tc>
          <w:tcPr>
            <w:tcW w:w="15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93E50">
            <w:pPr>
              <w:keepNext w:val="0"/>
              <w:keepLines w:val="0"/>
              <w:widowControl/>
              <w:suppressLineNumbers w:val="0"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nconscious, no spontaneous breathing effort</w:t>
            </w:r>
          </w:p>
        </w:tc>
      </w:tr>
    </w:tbl>
    <w:p w14:paraId="49C446B3">
      <w:pPr>
        <w:spacing w:line="360" w:lineRule="auto"/>
        <w:rPr>
          <w:rFonts w:hint="default" w:ascii="Arial Regular" w:hAnsi="Arial Regular" w:cs="Arial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EDA92"/>
    <w:rsid w:val="FEFED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15:57:00Z</dcterms:created>
  <dc:creator>Administrator</dc:creator>
  <cp:lastModifiedBy>Administrator</cp:lastModifiedBy>
  <dcterms:modified xsi:type="dcterms:W3CDTF">2026-03-26T15:5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FF7D35436E1D1615D5E6C46926029B1E_41</vt:lpwstr>
  </property>
</Properties>
</file>